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Supplemental Table 1. </w:t>
      </w:r>
      <w:r>
        <w:rPr>
          <w:rFonts w:cs="Calibri" w:ascii="Calibri" w:hAnsi="Calibri"/>
        </w:rPr>
        <w:t>Clinical characteristic of the patients with ARVC mimics. For adjudged clinical significance of Mimic, 1=likely epiphenomenon; 2= probable contributor; 3=likely primary diagnosis; 4 clear dual pathology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148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708"/>
        <w:gridCol w:w="426"/>
        <w:gridCol w:w="2746"/>
        <w:gridCol w:w="887"/>
        <w:gridCol w:w="561"/>
        <w:gridCol w:w="2852"/>
        <w:gridCol w:w="1276"/>
        <w:gridCol w:w="2977"/>
        <w:gridCol w:w="1926"/>
      </w:tblGrid>
      <w:tr>
        <w:trPr>
          <w:trHeight w:val="642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ender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ge (y)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resenta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Fh SCD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Fh ARVC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ECG abnormalit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rrhythmia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MR Finding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djudged clinical significance of mimic</w:t>
            </w:r>
          </w:p>
        </w:tc>
      </w:tr>
      <w:tr>
        <w:trPr>
          <w:trHeight w:val="600" w:hRule="atLeast"/>
          <w:cantSplit w:val="true"/>
        </w:trPr>
        <w:tc>
          <w:tcPr>
            <w:tcW w:w="14826" w:type="dxa"/>
            <w:gridSpan w:val="10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sz w:val="32"/>
                <w:szCs w:val="32"/>
              </w:rPr>
              <w:t>Cardiac Displacement</w:t>
            </w:r>
          </w:p>
        </w:tc>
      </w:tr>
      <w:tr>
        <w:trPr>
          <w:trHeight w:val="376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h SC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WI V1-V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rtial Absence of pericardi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567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1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VT, normal coronary arteri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rmal E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stained RVOT V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ctus excavat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837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ecurrent syncopal episodes; mildly reduced RV systolic func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WI V1-V4 and intermittent incomplete RBB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ctus Excavat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551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/>
            </w:pPr>
            <w:r>
              <w:rPr>
                <w:rFonts w:cs="Calibri" w:ascii="Calibri" w:hAnsi="Calibri"/>
                <w:lang w:val="en-US"/>
              </w:rPr>
              <w:t xml:space="preserve">VEs. TWI precordial leads.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WI precordial le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ntricular ectopi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ctus Excavat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697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/>
            </w:pPr>
            <w:r>
              <w:rPr>
                <w:rFonts w:cs="Calibri" w:ascii="Calibri" w:hAnsi="Calibri"/>
                <w:lang w:val="en-US"/>
              </w:rPr>
              <w:t>Palpitations. Incomplete RBBB with TWI V1-V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ncomplete RBBB with TWI V1-V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ctus Excavat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553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yncop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Incomplete RBBB and TWI V1-V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ctus excavat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549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Palpitations, SOB. Fh SCD. NSVT. Normal coronary angiogram.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rmal E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V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ctus Excavat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599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/>
            </w:pPr>
            <w:r>
              <w:rPr>
                <w:rFonts w:cs="Calibri" w:ascii="Calibri" w:hAnsi="Calibri"/>
                <w:lang w:val="en-US"/>
              </w:rPr>
              <w:t>Palpitations, chest pain and SOB. Incomplete RBB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complete RBB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ctus Excavat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436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Fh SCD. Incomplete RBBB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ncomplete RBB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ctus Excavat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549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7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/>
            </w:pPr>
            <w:r>
              <w:rPr>
                <w:rFonts w:cs="Calibri" w:ascii="Calibri" w:hAnsi="Calibri"/>
                <w:lang w:val="en-US"/>
              </w:rPr>
              <w:t>Palpitations. TWI V1-V4 and inferior lead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WI V1-V4 and inferior le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ctus Excavat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768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lpitations. Frequent AEs and V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R with frequent atrial and ventricular ectopic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VT and Ventricular ectopi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ectus carinatu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547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Palpitations and syncope.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R 60 bpm, incomplete RBB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ntricular ectopi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ld skeletal abnormalite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357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/>
            </w:pPr>
            <w:r>
              <w:rPr>
                <w:rFonts w:cs="Calibri" w:ascii="Calibri" w:hAnsi="Calibri"/>
                <w:lang w:val="en-US"/>
              </w:rPr>
              <w:t>Fh ARVC. TWI V1-V2 flat V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R. TWI V1 and V2, flat in V3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Ribcage anormality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701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h SCD and ARVC. Frequent V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de-DE"/>
              </w:rPr>
            </w:pPr>
            <w:r>
              <w:rPr>
                <w:rFonts w:cs="Calibri" w:ascii="Calibri" w:hAnsi="Calibri"/>
                <w:lang w:val="de-DE"/>
              </w:rPr>
              <w:t>SR 52 bpm TWI V1-V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ntricular ectopi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Marked scoliosi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555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lpitations, presyncope, chest tightnes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WI V1-V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Chest deformity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421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lpitations, V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rmal E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Ventricular ectopi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Chest deformity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yncope. TWI V1-V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WI V1-V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Chest deformity and breast Implant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547" w:hRule="atLeast"/>
          <w:cantSplit w:val="true"/>
        </w:trPr>
        <w:tc>
          <w:tcPr>
            <w:tcW w:w="1482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sz w:val="32"/>
                <w:szCs w:val="32"/>
                <w:lang w:val="en-US"/>
              </w:rPr>
              <w:t>RV overload</w:t>
            </w:r>
          </w:p>
        </w:tc>
      </w:tr>
      <w:tr>
        <w:trPr>
          <w:trHeight w:val="547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OB and clinical signs of right heart failur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Sinus Venosus ASD with left sided SVC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563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/>
            </w:pPr>
            <w:r>
              <w:rPr>
                <w:rFonts w:cs="Calibri" w:ascii="Calibri" w:hAnsi="Calibri"/>
                <w:lang w:val="en-US"/>
              </w:rPr>
              <w:t xml:space="preserve">Frequent VEs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rmal 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requent RVOT ectopi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D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546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/>
            </w:pPr>
            <w:r>
              <w:rPr>
                <w:rFonts w:cs="Calibri" w:ascii="Calibri" w:hAnsi="Calibri"/>
                <w:lang w:val="en-US"/>
              </w:rPr>
              <w:t xml:space="preserve">Fh SCD. Dynamic TWI in V1-V3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ynamic TWI in V1-V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D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407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F. Dilated RV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rmal E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D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728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h restrictive CMP and complete AV block. TWI V1-V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WI V1-V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D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559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/>
            </w:pPr>
            <w:r>
              <w:rPr>
                <w:rFonts w:cs="Calibri" w:ascii="Calibri" w:hAnsi="Calibri"/>
                <w:lang w:val="en-US"/>
              </w:rPr>
              <w:t>Syncope. TWI V1-V3.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WI V1-V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vere Pulmonary Hypertension without TR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975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/>
            </w:pPr>
            <w:r>
              <w:rPr>
                <w:rFonts w:cs="Calibri" w:ascii="Calibri" w:hAnsi="Calibri"/>
                <w:lang w:val="en-US"/>
              </w:rPr>
              <w:t xml:space="preserve">Palpitations, breathlessness, fluid overload. AF, Dilated RV with poor RV function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evere Tricuspid Regurgitatio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629" w:hRule="atLeast"/>
          <w:cantSplit w:val="true"/>
        </w:trPr>
        <w:tc>
          <w:tcPr>
            <w:tcW w:w="1482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32"/>
                <w:szCs w:val="32"/>
              </w:rPr>
              <w:t>Myocardial Scarring</w:t>
            </w:r>
          </w:p>
        </w:tc>
      </w:tr>
      <w:tr>
        <w:trPr>
          <w:trHeight w:val="822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ight sided heart failure. TWI V1-V2. Intermittent complete heart block.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WI V1-V2</w:t>
            </w:r>
          </w:p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ntermittent complete heart bloc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rcoidosi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confirmed by EMB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555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lpitation. LBBB V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ynamic TWI in V1-V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BBB V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 xml:space="preserve">LGE in myocarditic pattern – inflammatory cardiomyopathy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567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lpitations and syncop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BB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BBB V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GE in myocarditic pattern – inflammatory cardiomyopathy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501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7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Broad complex tachycardia. PAF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rmal 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V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ferior MI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565" w:hRule="atLeast"/>
          <w:cantSplit w:val="true"/>
        </w:trPr>
        <w:tc>
          <w:tcPr>
            <w:tcW w:w="1482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sz w:val="32"/>
                <w:szCs w:val="32"/>
              </w:rPr>
              <w:t>Dual pathology</w:t>
            </w:r>
          </w:p>
        </w:tc>
      </w:tr>
      <w:tr>
        <w:trPr>
          <w:trHeight w:val="967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alpitations. Syncope. TWI V1-V4, V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WI V1-V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ntricular ectopi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RVC and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nomalous Pulmonary  Venous Draina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</w:tr>
      <w:tr>
        <w:trPr>
          <w:trHeight w:val="600" w:hRule="atLeast"/>
          <w:cantSplit w:val="true"/>
        </w:trPr>
        <w:tc>
          <w:tcPr>
            <w:tcW w:w="1482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32"/>
                <w:szCs w:val="32"/>
              </w:rPr>
              <w:t>Double Mimic</w:t>
            </w:r>
          </w:p>
        </w:tc>
      </w:tr>
      <w:tr>
        <w:trPr>
          <w:trHeight w:val="600" w:hRule="atLeast"/>
          <w:cantSplit w:val="true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rPr>
                <w:rFonts w:ascii="Calibri" w:hAnsi="Calibri" w:cs="Calibri"/>
                <w:lang w:val="it-IT"/>
              </w:rPr>
            </w:pPr>
            <w:r>
              <w:rPr>
                <w:rFonts w:cs="Calibri" w:ascii="Calibri" w:hAnsi="Calibri"/>
                <w:lang w:val="it-IT"/>
              </w:rPr>
              <w:t>Fh SCD, positive SA ECG. V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FreeForm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Normal E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V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rked Scoliosi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fero-lateral LV aneurys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</w:tr>
    </w:tbl>
    <w:p>
      <w:pPr>
        <w:pStyle w:val="Normal"/>
        <w:rPr>
          <w:rFonts w:ascii="Calibri" w:hAnsi="Calibri" w:eastAsia="Times New Roman" w:cs="Calibri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Calibri" w:ascii="Calibri" w:hAnsi="Calibri"/>
          <w:color w:val="000000"/>
          <w:sz w:val="20"/>
          <w:szCs w:val="20"/>
          <w:lang w:val="en-US" w:eastAsia="en-US" w:bidi="en-US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Abbreviations:</w:t>
      </w:r>
      <w:r>
        <w:rPr>
          <w:rFonts w:cs="Calibri" w:ascii="Calibri" w:hAnsi="Calibri"/>
        </w:rPr>
        <w:t xml:space="preserve"> FhSCD = Family history of sudden cardiac death; ARVC= arrhythmogenic right ventricular cardiomyopathy; TWI = T-wave inversion; VT= ventricular tachycardia; RVOT = right ventricular outflow tract; VEs = ventricular ectopics; RBBB = right bundle brunch block; SOB = shortness of breath; NSVT = non-sustained ventricular tachycardia; AEs= atrial ectopics; SR = sinus rhythm; PAF= paroxysmal atrial fibrillation;  ASD:=atrial septal defect; SVC = superior vena cava; RV = right ventricle/ventricular; TR= tricuspid regurgitation; LBBB = left bundle brunch block; EMB= endomyocardial biopsy; MI = myocardial infarction; LV left ventricle/ventricular</w:t>
      </w:r>
    </w:p>
    <w:p>
      <w:pPr>
        <w:pStyle w:val="Normal"/>
        <w:rPr>
          <w:rFonts w:ascii="Calibri" w:hAnsi="Calibri" w:eastAsia="Times New Roman" w:cs="Calibri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Calibri" w:ascii="Calibri" w:hAnsi="Calibri"/>
          <w:color w:val="000000"/>
          <w:sz w:val="20"/>
          <w:szCs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07:45:00Z</dcterms:created>
  <dc:creator>gquarta</dc:creator>
  <dc:description/>
  <cp:keywords/>
  <dc:language>en-US</dc:language>
  <cp:lastModifiedBy>Gianni</cp:lastModifiedBy>
  <cp:lastPrinted>2012-01-12T20:19:00Z</cp:lastPrinted>
  <dcterms:modified xsi:type="dcterms:W3CDTF">2012-08-25T20:36:00Z</dcterms:modified>
  <cp:revision>21</cp:revision>
  <dc:subject/>
  <dc:title>Table 1</dc:title>
</cp:coreProperties>
</file>